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FECF2" w14:textId="6C67103F" w:rsidR="00D87321" w:rsidRDefault="00A74672" w:rsidP="00A7467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74672"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="00940448">
        <w:rPr>
          <w:rFonts w:ascii="Arial" w:hAnsi="Arial" w:cs="Arial"/>
          <w:sz w:val="24"/>
          <w:szCs w:val="24"/>
          <w:lang w:val="en-US"/>
        </w:rPr>
        <w:t>T</w:t>
      </w:r>
      <w:r w:rsidRPr="00A74672">
        <w:rPr>
          <w:rFonts w:ascii="Arial" w:hAnsi="Arial" w:cs="Arial"/>
          <w:sz w:val="24"/>
          <w:szCs w:val="24"/>
          <w:lang w:val="en-US"/>
        </w:rPr>
        <w:t xml:space="preserve">able </w:t>
      </w:r>
      <w:r w:rsidR="00CD06B4">
        <w:rPr>
          <w:rFonts w:ascii="Arial" w:hAnsi="Arial" w:cs="Arial"/>
          <w:sz w:val="24"/>
          <w:szCs w:val="24"/>
          <w:lang w:val="en-US"/>
        </w:rPr>
        <w:t>S2</w:t>
      </w:r>
      <w:r w:rsidRPr="00A74672">
        <w:rPr>
          <w:rFonts w:ascii="Arial" w:hAnsi="Arial" w:cs="Arial"/>
          <w:sz w:val="24"/>
          <w:szCs w:val="24"/>
          <w:lang w:val="en-US"/>
        </w:rPr>
        <w:t xml:space="preserve">. </w:t>
      </w:r>
      <w:r w:rsidR="00CD06B4" w:rsidRPr="00CD06B4">
        <w:rPr>
          <w:rFonts w:ascii="Arial" w:hAnsi="Arial" w:cs="Arial"/>
          <w:sz w:val="24"/>
          <w:szCs w:val="24"/>
          <w:lang w:val="en-US"/>
        </w:rPr>
        <w:t>Mediation/moderation model results</w:t>
      </w:r>
      <w:r w:rsidR="00CD06B4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7669" w:type="dxa"/>
        <w:jc w:val="center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0"/>
        <w:gridCol w:w="1074"/>
        <w:gridCol w:w="1018"/>
        <w:gridCol w:w="881"/>
        <w:gridCol w:w="146"/>
      </w:tblGrid>
      <w:tr w:rsidR="00291FC2" w:rsidRPr="001C0409" w14:paraId="0C9471EB" w14:textId="77777777" w:rsidTr="001C0409">
        <w:trPr>
          <w:gridAfter w:val="1"/>
          <w:wAfter w:w="146" w:type="dxa"/>
          <w:trHeight w:val="300"/>
          <w:jc w:val="center"/>
        </w:trPr>
        <w:tc>
          <w:tcPr>
            <w:tcW w:w="7523" w:type="dxa"/>
            <w:gridSpan w:val="4"/>
            <w:tcBorders>
              <w:top w:val="single" w:sz="4" w:space="0" w:color="FFFFFF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420E23F" w14:textId="6FA333B4" w:rsidR="00291FC2" w:rsidRPr="001C0409" w:rsidRDefault="00291FC2" w:rsidP="00291F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291FC2" w:rsidRPr="001C0409" w14:paraId="736FCCBB" w14:textId="77777777" w:rsidTr="001C0409">
        <w:trPr>
          <w:gridAfter w:val="1"/>
          <w:wAfter w:w="146" w:type="dxa"/>
          <w:trHeight w:val="288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E2EE7B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ffect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E3C1AB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timate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89A6EC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d</w:t>
            </w:r>
            <w:proofErr w:type="spellEnd"/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. </w:t>
            </w:r>
            <w:proofErr w:type="spellStart"/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rror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D5717F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-</w:t>
            </w:r>
            <w:proofErr w:type="spellStart"/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value</w:t>
            </w:r>
            <w:proofErr w:type="spellEnd"/>
          </w:p>
        </w:tc>
      </w:tr>
      <w:tr w:rsidR="00291FC2" w:rsidRPr="001C0409" w14:paraId="6EF8B934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7523" w:type="dxa"/>
            <w:gridSpan w:val="4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0E1999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del i</w:t>
            </w:r>
          </w:p>
        </w:tc>
      </w:tr>
      <w:tr w:rsidR="00291FC2" w:rsidRPr="001C0409" w14:paraId="2D487EF7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E5E9B0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Age → ED (a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42F10F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26AA69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644F72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1</w:t>
            </w:r>
          </w:p>
        </w:tc>
      </w:tr>
      <w:tr w:rsidR="00291FC2" w:rsidRPr="001C0409" w14:paraId="35CDAE1E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3B8632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Age → AHI (b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981C67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869F5E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8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9CAE0B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1</w:t>
            </w:r>
          </w:p>
        </w:tc>
      </w:tr>
      <w:tr w:rsidR="00291FC2" w:rsidRPr="001C0409" w14:paraId="0AA868A2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9D91BC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AHI → ED (</w:t>
            </w:r>
            <w:proofErr w:type="gramStart"/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c )</w:t>
            </w:r>
            <w:proofErr w:type="gram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ECB528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EEB3E5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78357A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68</w:t>
            </w:r>
          </w:p>
        </w:tc>
      </w:tr>
      <w:tr w:rsidR="00291FC2" w:rsidRPr="001C0409" w14:paraId="34A5C5EA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C2C41F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*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EADF16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7D125B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35EBD9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96</w:t>
            </w:r>
          </w:p>
        </w:tc>
      </w:tr>
      <w:tr w:rsidR="00291FC2" w:rsidRPr="001C0409" w14:paraId="04EF9CF4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A672EE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Total </w:t>
            </w:r>
            <w:proofErr w:type="spellStart"/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ffects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93F4E5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26C644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90E6B5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1</w:t>
            </w:r>
          </w:p>
        </w:tc>
      </w:tr>
      <w:tr w:rsidR="00291FC2" w:rsidRPr="001C0409" w14:paraId="73CD1E0E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7523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64DF08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Model </w:t>
            </w:r>
            <w:proofErr w:type="spellStart"/>
            <w:r w:rsidRPr="001C04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i</w:t>
            </w:r>
            <w:proofErr w:type="spellEnd"/>
          </w:p>
        </w:tc>
      </w:tr>
      <w:tr w:rsidR="00291FC2" w:rsidRPr="001C0409" w14:paraId="716FB6E6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06EB82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 xml:space="preserve">Age → Total </w:t>
            </w:r>
            <w:proofErr w:type="spellStart"/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testosterone</w:t>
            </w:r>
            <w:proofErr w:type="spellEnd"/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 xml:space="preserve"> (d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85ADC5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1.7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684CB7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7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53BC68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8</w:t>
            </w:r>
          </w:p>
        </w:tc>
      </w:tr>
      <w:tr w:rsidR="00291FC2" w:rsidRPr="001C0409" w14:paraId="06C9444E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C87C94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Age → AHI (e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6030AD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3840CE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1ADE27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1</w:t>
            </w:r>
          </w:p>
        </w:tc>
      </w:tr>
      <w:tr w:rsidR="00291FC2" w:rsidRPr="001C0409" w14:paraId="513DFE3F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4E1869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 xml:space="preserve">AHI → Total </w:t>
            </w:r>
            <w:proofErr w:type="spellStart"/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testosterone</w:t>
            </w:r>
            <w:proofErr w:type="spellEnd"/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 xml:space="preserve"> (f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0B5733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3.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1D1E77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77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267408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1</w:t>
            </w:r>
          </w:p>
        </w:tc>
      </w:tr>
      <w:tr w:rsidR="00291FC2" w:rsidRPr="001C0409" w14:paraId="3633792C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4F8F3A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*f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3683D4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1.0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6C3B1A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2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241B2D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2</w:t>
            </w:r>
          </w:p>
        </w:tc>
      </w:tr>
      <w:tr w:rsidR="00291FC2" w:rsidRPr="001C0409" w14:paraId="6B7EDFE0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BC4F12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Total </w:t>
            </w:r>
            <w:proofErr w:type="spellStart"/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ffects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324753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2.7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E6F046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6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9CA551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5</w:t>
            </w:r>
          </w:p>
        </w:tc>
      </w:tr>
      <w:tr w:rsidR="00291FC2" w:rsidRPr="001C0409" w14:paraId="56526968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7523" w:type="dxa"/>
            <w:gridSpan w:val="4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5F9134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Model </w:t>
            </w:r>
            <w:proofErr w:type="spellStart"/>
            <w:r w:rsidRPr="001C04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ii</w:t>
            </w:r>
            <w:proofErr w:type="spellEnd"/>
          </w:p>
        </w:tc>
      </w:tr>
      <w:tr w:rsidR="00291FC2" w:rsidRPr="001C0409" w14:paraId="288C60EF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A29BD1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AHI → ED (g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405D05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3D5637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216E2D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4</w:t>
            </w:r>
          </w:p>
        </w:tc>
      </w:tr>
      <w:tr w:rsidR="00291FC2" w:rsidRPr="001C0409" w14:paraId="2340FBF4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6F6739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 xml:space="preserve">AHI → Total </w:t>
            </w:r>
            <w:proofErr w:type="spellStart"/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testosterone</w:t>
            </w:r>
            <w:proofErr w:type="spellEnd"/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 xml:space="preserve"> (h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D7CA9A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3.56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844812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09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CD9104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1</w:t>
            </w:r>
          </w:p>
        </w:tc>
      </w:tr>
      <w:tr w:rsidR="00291FC2" w:rsidRPr="001C0409" w14:paraId="1D1F5B11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0E8DA6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 xml:space="preserve">Total </w:t>
            </w:r>
            <w:proofErr w:type="spellStart"/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testosterone</w:t>
            </w:r>
            <w:proofErr w:type="spellEnd"/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 xml:space="preserve"> → ED (i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5CC0CB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5CFB05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16CF67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03</w:t>
            </w:r>
          </w:p>
        </w:tc>
      </w:tr>
      <w:tr w:rsidR="00291FC2" w:rsidRPr="001C0409" w14:paraId="552CDCCD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F55AF1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*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AEB023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0.00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A7E75C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639A8D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25</w:t>
            </w:r>
          </w:p>
        </w:tc>
      </w:tr>
      <w:tr w:rsidR="00291FC2" w:rsidRPr="001C0409" w14:paraId="083C7646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1F8C8D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Total </w:t>
            </w:r>
            <w:proofErr w:type="spellStart"/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ffects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5FBC2A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C260E9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0CB9B0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7</w:t>
            </w:r>
          </w:p>
        </w:tc>
      </w:tr>
      <w:tr w:rsidR="00291FC2" w:rsidRPr="001C0409" w14:paraId="080ACF31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7523" w:type="dxa"/>
            <w:gridSpan w:val="4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920D09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Model </w:t>
            </w:r>
            <w:proofErr w:type="spellStart"/>
            <w:r w:rsidRPr="001C04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v</w:t>
            </w:r>
            <w:proofErr w:type="spellEnd"/>
          </w:p>
        </w:tc>
      </w:tr>
      <w:tr w:rsidR="00291FC2" w:rsidRPr="001C0409" w14:paraId="41B4391E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BB31C4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Age → ED (j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70F110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DCC9E0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399920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1</w:t>
            </w:r>
          </w:p>
        </w:tc>
      </w:tr>
      <w:tr w:rsidR="00291FC2" w:rsidRPr="001C0409" w14:paraId="68D6C4EE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FFFB3B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 xml:space="preserve">Age → Total </w:t>
            </w:r>
            <w:proofErr w:type="spellStart"/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testosterone</w:t>
            </w:r>
            <w:proofErr w:type="spellEnd"/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 xml:space="preserve"> (k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55DD47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2.54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16B446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0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0EC636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5</w:t>
            </w:r>
          </w:p>
        </w:tc>
      </w:tr>
      <w:tr w:rsidR="00291FC2" w:rsidRPr="001C0409" w14:paraId="260469B1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4DCAF6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 xml:space="preserve">Total </w:t>
            </w:r>
            <w:proofErr w:type="spellStart"/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testosterone</w:t>
            </w:r>
            <w:proofErr w:type="spellEnd"/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 xml:space="preserve"> → ED (l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700A72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4D9167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CFFC06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99</w:t>
            </w:r>
          </w:p>
        </w:tc>
      </w:tr>
      <w:tr w:rsidR="00291FC2" w:rsidRPr="001C0409" w14:paraId="25BF80A9" w14:textId="77777777" w:rsidTr="001C0409">
        <w:trPr>
          <w:gridAfter w:val="1"/>
          <w:wAfter w:w="146" w:type="dxa"/>
          <w:trHeight w:val="264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577A47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k*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FABA81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0.00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D1AFFE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5987E8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19</w:t>
            </w:r>
          </w:p>
        </w:tc>
      </w:tr>
      <w:tr w:rsidR="00291FC2" w:rsidRPr="001C0409" w14:paraId="2A5B293A" w14:textId="77777777" w:rsidTr="001C0409">
        <w:trPr>
          <w:gridAfter w:val="1"/>
          <w:wAfter w:w="146" w:type="dxa"/>
          <w:trHeight w:val="276"/>
          <w:jc w:val="center"/>
        </w:trPr>
        <w:tc>
          <w:tcPr>
            <w:tcW w:w="4550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B7A1C5" w14:textId="77777777" w:rsidR="00291FC2" w:rsidRPr="001C0409" w:rsidRDefault="00291FC2" w:rsidP="008D498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 xml:space="preserve">Total </w:t>
            </w:r>
            <w:proofErr w:type="spellStart"/>
            <w:r w:rsidRPr="001C0409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effects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C5DC42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5</w:t>
            </w:r>
          </w:p>
        </w:tc>
        <w:tc>
          <w:tcPr>
            <w:tcW w:w="1018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9F93B6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6</w:t>
            </w:r>
          </w:p>
        </w:tc>
        <w:tc>
          <w:tcPr>
            <w:tcW w:w="881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F28EC0" w14:textId="77777777" w:rsidR="00291FC2" w:rsidRPr="001C0409" w:rsidRDefault="00291FC2" w:rsidP="00291F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1</w:t>
            </w:r>
          </w:p>
        </w:tc>
      </w:tr>
      <w:tr w:rsidR="00291FC2" w:rsidRPr="001C0409" w14:paraId="4948DB79" w14:textId="77777777" w:rsidTr="001C0409">
        <w:trPr>
          <w:gridAfter w:val="1"/>
          <w:wAfter w:w="146" w:type="dxa"/>
          <w:trHeight w:val="458"/>
          <w:jc w:val="center"/>
        </w:trPr>
        <w:tc>
          <w:tcPr>
            <w:tcW w:w="7523" w:type="dxa"/>
            <w:gridSpan w:val="4"/>
            <w:vMerge w:val="restart"/>
            <w:tcBorders>
              <w:top w:val="doub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64968DF" w14:textId="77777777" w:rsidR="00291FC2" w:rsidRPr="001C0409" w:rsidRDefault="00291FC2" w:rsidP="00291F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C040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HI=Apnea-hypopnea index; ED=Erectile dysfunction. Bold values indicate statistically significant effects at the p&lt;0.05 level.</w:t>
            </w:r>
          </w:p>
        </w:tc>
      </w:tr>
      <w:tr w:rsidR="00291FC2" w:rsidRPr="001C0409" w14:paraId="28E0563D" w14:textId="77777777" w:rsidTr="001C0409">
        <w:trPr>
          <w:trHeight w:val="264"/>
          <w:jc w:val="center"/>
        </w:trPr>
        <w:tc>
          <w:tcPr>
            <w:tcW w:w="7523" w:type="dxa"/>
            <w:gridSpan w:val="4"/>
            <w:vMerge/>
            <w:tcBorders>
              <w:top w:val="doub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B188E19" w14:textId="77777777" w:rsidR="00291FC2" w:rsidRPr="001C0409" w:rsidRDefault="00291FC2" w:rsidP="00291F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0017" w14:textId="77777777" w:rsidR="00291FC2" w:rsidRPr="001C0409" w:rsidRDefault="00291FC2" w:rsidP="00291F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</w:tbl>
    <w:p w14:paraId="1AF546D6" w14:textId="77777777" w:rsidR="00291FC2" w:rsidRPr="00291FC2" w:rsidRDefault="00291FC2" w:rsidP="00A7467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291FC2" w:rsidRPr="00291F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AC3"/>
    <w:rsid w:val="000E2B03"/>
    <w:rsid w:val="001C0409"/>
    <w:rsid w:val="00286521"/>
    <w:rsid w:val="00291FC2"/>
    <w:rsid w:val="0036705D"/>
    <w:rsid w:val="004357E9"/>
    <w:rsid w:val="0047307F"/>
    <w:rsid w:val="00541586"/>
    <w:rsid w:val="00600AC3"/>
    <w:rsid w:val="006837F1"/>
    <w:rsid w:val="006F0536"/>
    <w:rsid w:val="00885FD5"/>
    <w:rsid w:val="00891835"/>
    <w:rsid w:val="008D4987"/>
    <w:rsid w:val="008E2C73"/>
    <w:rsid w:val="00906758"/>
    <w:rsid w:val="00940448"/>
    <w:rsid w:val="00996CFD"/>
    <w:rsid w:val="009D1861"/>
    <w:rsid w:val="00A74672"/>
    <w:rsid w:val="00A955AD"/>
    <w:rsid w:val="00BC0F67"/>
    <w:rsid w:val="00C36242"/>
    <w:rsid w:val="00CD06B4"/>
    <w:rsid w:val="00D8711B"/>
    <w:rsid w:val="00D87321"/>
    <w:rsid w:val="00DD61CE"/>
    <w:rsid w:val="00DD68B0"/>
    <w:rsid w:val="00E54CD6"/>
    <w:rsid w:val="00E9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DCBBD"/>
  <w15:chartTrackingRefBased/>
  <w15:docId w15:val="{01491A5F-FCC0-4B9D-A905-E2048AB33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1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51</Words>
  <Characters>821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P</dc:creator>
  <cp:keywords/>
  <dc:description/>
  <cp:lastModifiedBy>ASP</cp:lastModifiedBy>
  <cp:revision>11</cp:revision>
  <dcterms:created xsi:type="dcterms:W3CDTF">2025-02-06T18:19:00Z</dcterms:created>
  <dcterms:modified xsi:type="dcterms:W3CDTF">2025-05-23T14:55:00Z</dcterms:modified>
</cp:coreProperties>
</file>